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75"/>
        <w:gridCol w:w="1096"/>
        <w:gridCol w:w="1334"/>
        <w:gridCol w:w="1558"/>
        <w:gridCol w:w="824"/>
        <w:gridCol w:w="918"/>
        <w:gridCol w:w="1735"/>
      </w:tblGrid>
      <w:tr>
        <w:trPr/>
        <w:tc>
          <w:tcPr>
            <w:tcW w:w="11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Genus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ecies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oucher / Tissue Ref</w:t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Locality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Genbank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CXCR4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NCX1 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itochondrial DNA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OUTGROU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 xml:space="preserve">Calyptocephalella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gay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NCN/ADN 8002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hil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7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33-34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Heading9"/>
              <w:rPr/>
            </w:pPr>
            <w:r>
              <w:rPr/>
              <w:t>Rhinoderm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arwini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VZ 164829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rgentin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3641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52373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54-55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atrachy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aenia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VZ 164828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rgentin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79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37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52-53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elmatobi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ige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NHC 6293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outh Ameri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6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39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47049, FJ88275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eratophry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rna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00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outh Ameri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3641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52371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47035, FJ882777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rachycephal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venulos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98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outh Ameri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36418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2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47027, FJ882779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cri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repitan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08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.S.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4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58-59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y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renicolo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05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.S.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36419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4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47054, FJ88277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y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ridional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53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a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5236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52371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56-57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ristimanti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ruent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VZ 20382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osta Ri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7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36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46-4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Eleutherodactyl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oqu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62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Puerto Ric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5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8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49-5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Eleutherodactyl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arnocki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03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.S.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3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45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hyllomedus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ypochondrial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99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South America </w:t>
            </w:r>
            <w:r>
              <w:rPr>
                <w:rFonts w:cs="Verdana" w:ascii="Verdana" w:hAnsi="Verdana"/>
                <w:sz w:val="12"/>
                <w:vertAlign w:val="superscript"/>
              </w:rPr>
              <w:t>‡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78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26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41-42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ito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ulchr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EBB 4516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tral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79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4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39-4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ito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ain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CEBB 35088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tral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5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37-3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entrole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rosoblepon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VZ 23275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Panam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36419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3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35-3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eptodactyl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lanonot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VZ 207294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osta Ri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36419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3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62-63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leurodem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ibron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03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outh Americ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7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3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60-6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dont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ccidental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VZ 14521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rgentin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79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3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43-44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Epipedobat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ricolo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02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South America </w:t>
            </w:r>
            <w:r>
              <w:rPr>
                <w:rFonts w:cs="Verdana" w:ascii="Verdana" w:hAnsi="Verdana"/>
                <w:sz w:val="12"/>
                <w:vertAlign w:val="superscript"/>
              </w:rPr>
              <w:t>‡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5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3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7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hyllobat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vittat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02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South America </w:t>
            </w:r>
            <w:r>
              <w:rPr>
                <w:rFonts w:cs="Verdana" w:ascii="Verdana" w:hAnsi="Verdana"/>
                <w:sz w:val="12"/>
                <w:vertAlign w:val="superscript"/>
              </w:rPr>
              <w:t>‡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3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33-34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GROU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hufarens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2758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Oma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2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37-3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ololi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24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2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tomatic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02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India: Western Ghats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2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7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tukorale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10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ri Lank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2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35-3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cabe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53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India: Western Ghats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5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arietal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1010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India: Western Ghats 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4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92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: Western Ghat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2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lanostict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05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: Western Ghat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3641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0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revirostr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71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: Western Ghat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59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39-4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80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ietn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64-6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imalayan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56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tuart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2148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yanm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utta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roc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2019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yanm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9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2"/>
              </w:rPr>
              <w:t>“</w:t>
            </w:r>
            <w:r>
              <w:rPr>
                <w:rFonts w:cs="Verdana" w:ascii="Verdana" w:hAnsi="Verdana"/>
                <w:i/>
                <w:sz w:val="12"/>
              </w:rPr>
              <w:t>Bufo” °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koynayens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2004-01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: Western Ghat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2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“</w:t>
            </w:r>
            <w:r>
              <w:rPr>
                <w:rFonts w:cs="Verdana" w:ascii="Verdana" w:hAnsi="Verdana"/>
                <w:i/>
                <w:sz w:val="12"/>
              </w:rPr>
              <w:t>Bufo” °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758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: Western Ghat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3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3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denom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kelaarti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17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ri Lank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4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8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edostib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uberculos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69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: Western Ghat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3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Heading9"/>
              <w:rPr/>
            </w:pPr>
            <w:r>
              <w:rPr/>
              <w:t>“</w:t>
            </w:r>
            <w:r>
              <w:rPr/>
              <w:t>Ansonia” °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rna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DB 43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dia: Western Ghat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7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so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alayan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KUHE 15472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alaysia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B331712.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so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anitsch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1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4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so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pinulife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4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so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fuligine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KUHE 17537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alaysia: Borneo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B331709.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so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eptop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3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5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so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ongidigi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6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el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KUHE 35585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alaysia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B331720.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 xml:space="preserve">Pelophryne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igna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58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69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 xml:space="preserve">Pelophryne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iser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4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el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revip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MNHH 161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Philippines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375503, AF37553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ept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orbonic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7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2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99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Inger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ivergen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0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2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Inger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galeat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ZMMSU A-394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ietn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4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67-6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Inger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acrot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3035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yanm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3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uf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ufo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98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Belgiu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uf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 xml:space="preserve">verrucosissimus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ZMMSU A-409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Russ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7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uf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pinos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51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ai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41-42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uf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gargarizan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ZMMSU A-412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hin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43-44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uf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drews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2818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hin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8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Epidal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alami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50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ranc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9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Heading9"/>
              <w:rPr/>
            </w:pPr>
            <w:r>
              <w:rPr/>
              <w:t>“</w:t>
            </w:r>
            <w:r>
              <w:rPr/>
              <w:t>Pedostibes”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osi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6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4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2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4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hrynoidi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juxtasper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64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laysia: Borneo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05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seudepidal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f.</w:t>
            </w:r>
            <w:r>
              <w:rPr>
                <w:rFonts w:cs="Verdana" w:ascii="Verdana" w:hAnsi="Verdana"/>
                <w:i/>
                <w:sz w:val="12"/>
              </w:rPr>
              <w:t xml:space="preserve"> surd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ZMMSU A-4027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ra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seudepidal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f.</w:t>
            </w:r>
            <w:r>
              <w:rPr>
                <w:rFonts w:cs="Verdana" w:ascii="Verdana" w:hAnsi="Verdana"/>
                <w:i/>
                <w:sz w:val="12"/>
              </w:rPr>
              <w:t xml:space="preserve"> pewzow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P B-4-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zbekista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1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seudepidal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cf. </w:t>
            </w:r>
            <w:r>
              <w:rPr>
                <w:rFonts w:cs="Verdana" w:ascii="Verdana" w:hAnsi="Verdana"/>
                <w:i/>
                <w:sz w:val="12"/>
              </w:rPr>
              <w:t>variabil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813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urkey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2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seudepidal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virid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P B-2-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Greec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5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3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huramit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aridad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TSN 558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69-7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ectophrynoid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inut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330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4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ectophrynoid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ornier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1822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9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7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5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ectophrynoid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vivipar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1894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6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chismaderm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aren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4279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49-50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“</w:t>
            </w:r>
            <w:r>
              <w:rPr>
                <w:rFonts w:cs="Verdana" w:ascii="Verdana" w:hAnsi="Verdana"/>
                <w:i/>
                <w:sz w:val="12"/>
              </w:rPr>
              <w:t>Pseudepidalea”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rongersma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786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orocco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7</w:t>
            </w:r>
          </w:p>
        </w:tc>
      </w:tr>
      <w:tr>
        <w:trPr/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Wolterstorffin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arvipalma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TSN 589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meroo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1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8</w:t>
            </w:r>
          </w:p>
        </w:tc>
      </w:tr>
      <w:tr>
        <w:trPr/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Werneria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rtensiana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PL 5107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Cameroon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28334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72"/>
        <w:gridCol w:w="1096"/>
        <w:gridCol w:w="1334"/>
        <w:gridCol w:w="1382"/>
        <w:gridCol w:w="1001"/>
        <w:gridCol w:w="920"/>
        <w:gridCol w:w="1735"/>
      </w:tblGrid>
      <w:tr>
        <w:trPr/>
        <w:tc>
          <w:tcPr>
            <w:tcW w:w="11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Genus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pecies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oucher / Tissue Ref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Locality</w:t>
            </w:r>
          </w:p>
        </w:tc>
        <w:tc>
          <w:tcPr>
            <w:tcW w:w="365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Genbank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CXCR4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NCX1 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Mitochondrial DNA 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NGROU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rtensophryne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uzunguensis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BM 2002.157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5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19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rtens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aitan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BM 2005.154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45-46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rtens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overidge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MH 266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0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rtens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indner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BM  2002.39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47-48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rtens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icranot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383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7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1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iet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raun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384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4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F10727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2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iet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power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19385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amib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71–73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iet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garman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148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eny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3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iet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gracilip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0762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Equatorial Guine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6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4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iet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guttural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41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Tanzan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51-52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ietophryn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teindachner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1483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eny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5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ietophrynus 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auritanic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P B-22-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orocco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6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granulos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9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rugua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774-75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chneider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196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urinam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31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arin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U 28975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El Salvador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35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97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f.</w:t>
            </w:r>
            <w:r>
              <w:rPr>
                <w:rFonts w:cs="Verdana" w:ascii="Verdana" w:hAnsi="Verdana"/>
                <w:i/>
                <w:sz w:val="12"/>
              </w:rPr>
              <w:t xml:space="preserve"> margaritifera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W 100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Guyan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32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esiot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TA 5331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Bolivia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27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95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 xml:space="preserve">festae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U 21750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Ecuador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00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78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veraguens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SNM 3460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Peru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30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73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 xml:space="preserve">vellardi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U 21176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Peru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4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33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inel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tacamens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U 2173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Chile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2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23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Incili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lvari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SNM 32000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U.S.A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12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77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Incili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luetkeni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U 28985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El Salvador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0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61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axyr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merican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072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.S.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7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axyr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alifornic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17563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.S.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8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axyr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terrestr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0717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.S.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29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Anaxyr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borea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CAS 20158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U.S.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J8827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67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30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aeb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asic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ROM 205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Guyana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15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94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Rhaeb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haematitic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QCAZ 1321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Ecuador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40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46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ann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variega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IZUA 319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Chile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496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20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Nannophryn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cophot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KU 21168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Peru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65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67</w:t>
            </w:r>
          </w:p>
        </w:tc>
      </w:tr>
      <w:tr>
        <w:trPr/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Dendrophryniscu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inut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QCAZ 88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Ecuador </w:t>
            </w:r>
            <w:r>
              <w:rPr>
                <w:rFonts w:cs="Verdana" w:ascii="Verdana" w:hAnsi="Verdana"/>
                <w:sz w:val="12"/>
                <w:vertAlign w:val="superscript"/>
              </w:rPr>
              <w:t>g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306516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n.a.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DQ158425</w:t>
            </w:r>
          </w:p>
        </w:tc>
      </w:tr>
      <w:tr>
        <w:trPr/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Melanophryniscu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stelzneri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VUB 098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South America </w:t>
            </w:r>
            <w:r>
              <w:rPr>
                <w:rFonts w:cs="Verdana" w:ascii="Verdana" w:hAnsi="Verdana"/>
                <w:sz w:val="12"/>
                <w:vertAlign w:val="superscript"/>
              </w:rPr>
              <w:t>‡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78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Y948822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FJ8828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Verdana" w:hAnsi="Verdana" w:cs="Verdana"/>
      <w:i/>
      <w:sz w:val="1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dotted" w:sz="4" w:space="0" w:color="000000"/>
      </w:pBdr>
      <w:spacing w:before="280" w:after="280"/>
      <w:textAlignment w:val="top"/>
    </w:pPr>
    <w:rPr>
      <w:rFonts w:ascii="Arial" w:hAnsi="Arial" w:cs="Arial"/>
      <w:i/>
      <w:sz w:val="18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cs="Arial"/>
      <w:i/>
      <w:sz w:val="18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" w:hAnsi="Arial" w:cs="Arial"/>
      <w:sz w:val="18"/>
    </w:rPr>
  </w:style>
  <w:style w:type="paragraph" w:styleId="Xl27">
    <w:name w:val="xl27"/>
    <w:basedOn w:val="Normal"/>
    <w:qFormat/>
    <w:pPr>
      <w:pBdr>
        <w:right w:val="dotted" w:sz="4" w:space="0" w:color="000000"/>
      </w:pBdr>
      <w:spacing w:before="280" w:after="280"/>
      <w:textAlignment w:val="top"/>
    </w:pPr>
    <w:rPr>
      <w:rFonts w:ascii="Arial" w:hAnsi="Arial" w:cs="Arial"/>
      <w:sz w:val="18"/>
    </w:rPr>
  </w:style>
  <w:style w:type="paragraph" w:styleId="Xl28">
    <w:name w:val="xl28"/>
    <w:basedOn w:val="Normal"/>
    <w:qFormat/>
    <w:pPr>
      <w:pBdr>
        <w:left w:val="dotted" w:sz="4" w:space="0" w:color="000000"/>
      </w:pBdr>
      <w:shd w:fill="C0C0C0" w:val="clear"/>
      <w:spacing w:before="280" w:after="280"/>
      <w:textAlignment w:val="top"/>
    </w:pPr>
    <w:rPr>
      <w:rFonts w:ascii="Arial" w:hAnsi="Arial" w:cs="Arial"/>
      <w:i/>
      <w:sz w:val="18"/>
    </w:rPr>
  </w:style>
  <w:style w:type="paragraph" w:styleId="Xl29">
    <w:name w:val="xl29"/>
    <w:basedOn w:val="Normal"/>
    <w:qFormat/>
    <w:pPr>
      <w:shd w:fill="C0C0C0" w:val="clear"/>
      <w:spacing w:before="280" w:after="280"/>
      <w:textAlignment w:val="top"/>
    </w:pPr>
    <w:rPr>
      <w:rFonts w:ascii="Arial" w:hAnsi="Arial" w:cs="Arial"/>
      <w:i/>
      <w:sz w:val="18"/>
    </w:rPr>
  </w:style>
  <w:style w:type="paragraph" w:styleId="Xl30">
    <w:name w:val="xl30"/>
    <w:basedOn w:val="Normal"/>
    <w:qFormat/>
    <w:pPr>
      <w:shd w:fill="C0C0C0" w:val="clear"/>
      <w:spacing w:before="280" w:after="280"/>
      <w:textAlignment w:val="top"/>
    </w:pPr>
    <w:rPr>
      <w:rFonts w:ascii="Arial" w:hAnsi="Arial" w:cs="Arial"/>
      <w:sz w:val="18"/>
    </w:rPr>
  </w:style>
  <w:style w:type="paragraph" w:styleId="Xl31">
    <w:name w:val="xl31"/>
    <w:basedOn w:val="Normal"/>
    <w:qFormat/>
    <w:pPr>
      <w:pBdr>
        <w:right w:val="dotted" w:sz="4" w:space="0" w:color="000000"/>
      </w:pBdr>
      <w:shd w:fill="C0C0C0" w:val="clear"/>
      <w:spacing w:before="280" w:after="280"/>
      <w:textAlignment w:val="top"/>
    </w:pPr>
    <w:rPr>
      <w:rFonts w:ascii="Arial" w:hAnsi="Arial" w:cs="Arial"/>
      <w:sz w:val="18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i/>
      <w:sz w:val="14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i/>
      <w:sz w:val="14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</w:pPr>
    <w:rPr>
      <w:sz w:val="14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before="280" w:after="280"/>
    </w:pPr>
    <w:rPr>
      <w:i/>
      <w:sz w:val="14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</w:pPr>
    <w:rPr>
      <w:sz w:val="14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07:51:00Z</dcterms:created>
  <dc:creator>Ines Van Bocxlaer</dc:creator>
  <dc:description/>
  <dc:language>en-US</dc:language>
  <cp:lastModifiedBy>Ines Van Bocxlaer</cp:lastModifiedBy>
  <dcterms:modified xsi:type="dcterms:W3CDTF">2009-05-28T07:52:00Z</dcterms:modified>
  <cp:revision>1</cp:revision>
  <dc:subject/>
  <dc:title>Genus</dc:title>
</cp:coreProperties>
</file>